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F93523" w14:textId="4472CC78" w:rsidR="00125BE7" w:rsidRPr="005501D0" w:rsidRDefault="000C7F6B" w:rsidP="005501D0">
      <w:pPr>
        <w:jc w:val="center"/>
        <w:rPr>
          <w:rFonts w:cs="Times New Roman"/>
          <w:b/>
          <w:sz w:val="28"/>
        </w:rPr>
      </w:pPr>
      <w:r w:rsidRPr="005501D0">
        <w:rPr>
          <w:rFonts w:cs="Times New Roman"/>
          <w:b/>
          <w:sz w:val="28"/>
        </w:rPr>
        <w:t>Supplementary Material</w:t>
      </w:r>
    </w:p>
    <w:p w14:paraId="376B3A68" w14:textId="3029D55D" w:rsidR="00BF4ABF" w:rsidRPr="005501D0" w:rsidRDefault="00FC51D3" w:rsidP="005501D0">
      <w:pPr>
        <w:pStyle w:val="berschrift2"/>
        <w:tabs>
          <w:tab w:val="clear" w:pos="1844"/>
        </w:tabs>
        <w:ind w:left="567" w:hanging="568"/>
        <w:jc w:val="both"/>
      </w:pPr>
      <w:r w:rsidRPr="005510F5">
        <w:t>Participants</w:t>
      </w:r>
    </w:p>
    <w:tbl>
      <w:tblPr>
        <w:tblStyle w:val="Tabellenraster"/>
        <w:tblW w:w="10060" w:type="dxa"/>
        <w:tblLook w:val="04A0" w:firstRow="1" w:lastRow="0" w:firstColumn="1" w:lastColumn="0" w:noHBand="0" w:noVBand="1"/>
      </w:tblPr>
      <w:tblGrid>
        <w:gridCol w:w="6374"/>
        <w:gridCol w:w="3686"/>
      </w:tblGrid>
      <w:tr w:rsidR="00080F62" w14:paraId="652D4905" w14:textId="77777777" w:rsidTr="005501D0">
        <w:trPr>
          <w:trHeight w:val="490"/>
        </w:trPr>
        <w:tc>
          <w:tcPr>
            <w:tcW w:w="6374" w:type="dxa"/>
            <w:shd w:val="clear" w:color="auto" w:fill="D9D9D9" w:themeFill="background1" w:themeFillShade="D9"/>
          </w:tcPr>
          <w:p w14:paraId="2E86EEAB" w14:textId="13F41CB1" w:rsidR="00080F62" w:rsidRDefault="00080F62" w:rsidP="00BB41AC">
            <w:pPr>
              <w:spacing w:after="120"/>
              <w:jc w:val="both"/>
            </w:pPr>
          </w:p>
        </w:tc>
        <w:tc>
          <w:tcPr>
            <w:tcW w:w="3686" w:type="dxa"/>
            <w:shd w:val="clear" w:color="auto" w:fill="D9D9D9" w:themeFill="background1" w:themeFillShade="D9"/>
          </w:tcPr>
          <w:p w14:paraId="097EEBEB" w14:textId="227D54A9" w:rsidR="00080F62" w:rsidRDefault="00080F62" w:rsidP="00080F62">
            <w:pPr>
              <w:spacing w:after="120"/>
              <w:jc w:val="center"/>
            </w:pPr>
            <w:r>
              <w:t>Number of participants (percent)</w:t>
            </w:r>
          </w:p>
        </w:tc>
      </w:tr>
      <w:tr w:rsidR="00264D29" w14:paraId="38DE3384" w14:textId="77777777" w:rsidTr="005501D0">
        <w:trPr>
          <w:trHeight w:val="1057"/>
        </w:trPr>
        <w:tc>
          <w:tcPr>
            <w:tcW w:w="6374" w:type="dxa"/>
            <w:shd w:val="clear" w:color="auto" w:fill="D9D9D9" w:themeFill="background1" w:themeFillShade="D9"/>
          </w:tcPr>
          <w:p w14:paraId="399C435A" w14:textId="77777777" w:rsidR="00CD05B0" w:rsidRDefault="00264D29" w:rsidP="005501D0">
            <w:pPr>
              <w:spacing w:after="120"/>
              <w:jc w:val="both"/>
            </w:pPr>
            <w:r>
              <w:t>Participants first course (2021)</w:t>
            </w:r>
          </w:p>
          <w:p w14:paraId="17F35187" w14:textId="7C705FE0" w:rsidR="00CD05B0" w:rsidRDefault="00CD05B0" w:rsidP="005501D0">
            <w:pPr>
              <w:spacing w:after="120"/>
              <w:jc w:val="both"/>
            </w:pPr>
            <w:r w:rsidRPr="005501D0">
              <w:rPr>
                <w:i/>
              </w:rPr>
              <w:t>Residents</w:t>
            </w:r>
            <w:r>
              <w:t>: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14:paraId="69125204" w14:textId="7268267F" w:rsidR="00CD05B0" w:rsidRDefault="00CD05B0" w:rsidP="005501D0">
            <w:pPr>
              <w:spacing w:after="120"/>
              <w:jc w:val="center"/>
            </w:pPr>
            <w:r>
              <w:t>8 (</w:t>
            </w:r>
            <w:r w:rsidR="00567867">
              <w:t>100</w:t>
            </w:r>
            <w:proofErr w:type="gramStart"/>
            <w:r w:rsidR="00567867">
              <w:t>,0</w:t>
            </w:r>
            <w:proofErr w:type="gramEnd"/>
            <w:r>
              <w:t>%)</w:t>
            </w:r>
          </w:p>
          <w:p w14:paraId="6C8B58E5" w14:textId="3000CA55" w:rsidR="00264D29" w:rsidRDefault="00264D29" w:rsidP="005501D0">
            <w:pPr>
              <w:spacing w:after="120"/>
              <w:jc w:val="center"/>
            </w:pPr>
            <w:r>
              <w:t>8</w:t>
            </w:r>
            <w:r w:rsidR="00CD05B0">
              <w:t xml:space="preserve"> (100</w:t>
            </w:r>
            <w:proofErr w:type="gramStart"/>
            <w:r w:rsidR="00567867">
              <w:t>,0</w:t>
            </w:r>
            <w:proofErr w:type="gramEnd"/>
            <w:r w:rsidR="00CD05B0">
              <w:t>%)</w:t>
            </w:r>
          </w:p>
        </w:tc>
      </w:tr>
      <w:tr w:rsidR="00264D29" w14:paraId="01558143" w14:textId="77777777" w:rsidTr="005501D0">
        <w:tc>
          <w:tcPr>
            <w:tcW w:w="6374" w:type="dxa"/>
            <w:shd w:val="clear" w:color="auto" w:fill="D9D9D9" w:themeFill="background1" w:themeFillShade="D9"/>
          </w:tcPr>
          <w:p w14:paraId="5912D88E" w14:textId="77777777" w:rsidR="00264D29" w:rsidRDefault="00264D29" w:rsidP="005501D0">
            <w:pPr>
              <w:spacing w:after="120"/>
              <w:jc w:val="both"/>
            </w:pPr>
            <w:r>
              <w:t>Participants second course (2022)</w:t>
            </w:r>
          </w:p>
          <w:p w14:paraId="3F6B1F34" w14:textId="73C8BFB7" w:rsidR="00CD05B0" w:rsidRDefault="00CD05B0" w:rsidP="005501D0">
            <w:pPr>
              <w:spacing w:after="120"/>
              <w:jc w:val="both"/>
            </w:pPr>
            <w:r w:rsidRPr="005501D0">
              <w:rPr>
                <w:i/>
              </w:rPr>
              <w:t>Residents</w:t>
            </w:r>
            <w:r>
              <w:t>: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14:paraId="166B9F71" w14:textId="3000D01E" w:rsidR="00CD05B0" w:rsidRDefault="00CD05B0" w:rsidP="005501D0">
            <w:pPr>
              <w:spacing w:after="120"/>
              <w:jc w:val="center"/>
            </w:pPr>
            <w:r>
              <w:t>7 (100</w:t>
            </w:r>
            <w:proofErr w:type="gramStart"/>
            <w:r w:rsidR="00567867">
              <w:t>,0</w:t>
            </w:r>
            <w:proofErr w:type="gramEnd"/>
            <w:r>
              <w:t>%)</w:t>
            </w:r>
          </w:p>
          <w:p w14:paraId="0B98D5FA" w14:textId="78F871BB" w:rsidR="00264D29" w:rsidRDefault="00264D29" w:rsidP="005501D0">
            <w:pPr>
              <w:spacing w:after="120"/>
              <w:jc w:val="center"/>
            </w:pPr>
            <w:r>
              <w:t>7</w:t>
            </w:r>
            <w:r w:rsidR="00CD05B0">
              <w:t xml:space="preserve"> (100</w:t>
            </w:r>
            <w:proofErr w:type="gramStart"/>
            <w:r w:rsidR="00567867">
              <w:t>,0</w:t>
            </w:r>
            <w:proofErr w:type="gramEnd"/>
            <w:r w:rsidR="00CD05B0">
              <w:t>%)</w:t>
            </w:r>
          </w:p>
        </w:tc>
      </w:tr>
      <w:tr w:rsidR="00264D29" w14:paraId="575E6460" w14:textId="77777777" w:rsidTr="005501D0">
        <w:tc>
          <w:tcPr>
            <w:tcW w:w="6374" w:type="dxa"/>
            <w:shd w:val="clear" w:color="auto" w:fill="D9D9D9" w:themeFill="background1" w:themeFillShade="D9"/>
          </w:tcPr>
          <w:p w14:paraId="2F444B6D" w14:textId="1FAB3FFD" w:rsidR="00264D29" w:rsidRDefault="00264D29" w:rsidP="005501D0">
            <w:pPr>
              <w:spacing w:after="120"/>
              <w:jc w:val="both"/>
            </w:pPr>
            <w:r>
              <w:t>Participants third course (2024)</w:t>
            </w:r>
            <w:r w:rsidR="00CD05B0">
              <w:t>:</w:t>
            </w:r>
          </w:p>
          <w:p w14:paraId="2E712A2F" w14:textId="77777777" w:rsidR="00CD05B0" w:rsidRPr="005501D0" w:rsidRDefault="00CD05B0" w:rsidP="005501D0">
            <w:pPr>
              <w:spacing w:after="120"/>
              <w:jc w:val="both"/>
              <w:rPr>
                <w:i/>
              </w:rPr>
            </w:pPr>
            <w:r w:rsidRPr="005501D0">
              <w:rPr>
                <w:i/>
              </w:rPr>
              <w:t>Residents:</w:t>
            </w:r>
          </w:p>
          <w:p w14:paraId="7D6591BE" w14:textId="77777777" w:rsidR="00CD05B0" w:rsidRPr="005501D0" w:rsidRDefault="00CD05B0" w:rsidP="005501D0">
            <w:pPr>
              <w:spacing w:after="120"/>
              <w:jc w:val="both"/>
              <w:rPr>
                <w:i/>
              </w:rPr>
            </w:pPr>
            <w:r w:rsidRPr="005501D0">
              <w:rPr>
                <w:i/>
              </w:rPr>
              <w:t>Fellow:</w:t>
            </w:r>
          </w:p>
          <w:p w14:paraId="484C859C" w14:textId="1123662D" w:rsidR="00CD05B0" w:rsidRDefault="00CD05B0" w:rsidP="005501D0">
            <w:pPr>
              <w:spacing w:after="120"/>
              <w:jc w:val="both"/>
            </w:pPr>
            <w:r w:rsidRPr="005501D0">
              <w:rPr>
                <w:i/>
              </w:rPr>
              <w:t>Primary Care Pediatricians</w:t>
            </w:r>
            <w:r w:rsidR="00BB41AC">
              <w:rPr>
                <w:i/>
              </w:rPr>
              <w:t>: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14:paraId="57BF4ED0" w14:textId="22F138BF" w:rsidR="00264D29" w:rsidRDefault="00264D29" w:rsidP="005501D0">
            <w:pPr>
              <w:spacing w:after="120"/>
              <w:jc w:val="center"/>
            </w:pPr>
            <w:r>
              <w:t>15</w:t>
            </w:r>
            <w:r w:rsidR="00CD05B0">
              <w:t xml:space="preserve"> (100%)</w:t>
            </w:r>
          </w:p>
          <w:p w14:paraId="613F613F" w14:textId="428FE654" w:rsidR="00264D29" w:rsidRDefault="00CD05B0" w:rsidP="005501D0">
            <w:pPr>
              <w:spacing w:after="120"/>
              <w:jc w:val="center"/>
            </w:pPr>
            <w:r>
              <w:t>6 (40</w:t>
            </w:r>
            <w:proofErr w:type="gramStart"/>
            <w:r>
              <w:t>,0</w:t>
            </w:r>
            <w:proofErr w:type="gramEnd"/>
            <w:r>
              <w:t>%)</w:t>
            </w:r>
          </w:p>
          <w:p w14:paraId="13669611" w14:textId="5FCB368B" w:rsidR="00CD05B0" w:rsidRDefault="00264D29" w:rsidP="005501D0">
            <w:pPr>
              <w:spacing w:after="120"/>
              <w:jc w:val="center"/>
            </w:pPr>
            <w:r>
              <w:t>1</w:t>
            </w:r>
            <w:r w:rsidR="00CD05B0">
              <w:t xml:space="preserve"> (6</w:t>
            </w:r>
            <w:proofErr w:type="gramStart"/>
            <w:r w:rsidR="00CD05B0">
              <w:t>,7</w:t>
            </w:r>
            <w:proofErr w:type="gramEnd"/>
            <w:r w:rsidR="00CD05B0">
              <w:t>%)</w:t>
            </w:r>
          </w:p>
          <w:p w14:paraId="3AAE9A33" w14:textId="49893BCD" w:rsidR="00264D29" w:rsidRDefault="00264D29" w:rsidP="005501D0">
            <w:pPr>
              <w:spacing w:after="120"/>
              <w:jc w:val="center"/>
            </w:pPr>
            <w:r>
              <w:t xml:space="preserve">4 </w:t>
            </w:r>
            <w:r w:rsidR="00567867">
              <w:t>(26</w:t>
            </w:r>
            <w:proofErr w:type="gramStart"/>
            <w:r w:rsidR="00567867">
              <w:t>,7</w:t>
            </w:r>
            <w:proofErr w:type="gramEnd"/>
            <w:r w:rsidR="00567867">
              <w:t>%)</w:t>
            </w:r>
          </w:p>
        </w:tc>
      </w:tr>
      <w:tr w:rsidR="00264D29" w14:paraId="4896BCFE" w14:textId="77777777" w:rsidTr="005501D0">
        <w:tc>
          <w:tcPr>
            <w:tcW w:w="6374" w:type="dxa"/>
            <w:shd w:val="clear" w:color="auto" w:fill="D9D9D9" w:themeFill="background1" w:themeFillShade="D9"/>
          </w:tcPr>
          <w:p w14:paraId="5B3DAC83" w14:textId="66F7EC6D" w:rsidR="00264D29" w:rsidRDefault="00264D29" w:rsidP="005501D0">
            <w:pPr>
              <w:spacing w:after="120"/>
              <w:jc w:val="both"/>
            </w:pPr>
            <w:r>
              <w:t>Total participants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14:paraId="680FFE2C" w14:textId="36D11750" w:rsidR="00264D29" w:rsidRDefault="00264D29" w:rsidP="005501D0">
            <w:pPr>
              <w:spacing w:after="120"/>
              <w:jc w:val="center"/>
            </w:pPr>
            <w:r>
              <w:t>26</w:t>
            </w:r>
            <w:r w:rsidR="00CD05B0">
              <w:t xml:space="preserve"> (100</w:t>
            </w:r>
            <w:proofErr w:type="gramStart"/>
            <w:r w:rsidR="00567867">
              <w:t>,0</w:t>
            </w:r>
            <w:proofErr w:type="gramEnd"/>
            <w:r w:rsidR="00CD05B0">
              <w:t>%)</w:t>
            </w:r>
          </w:p>
        </w:tc>
      </w:tr>
      <w:tr w:rsidR="00264D29" w14:paraId="09B6CBB6" w14:textId="77777777" w:rsidTr="005501D0">
        <w:tc>
          <w:tcPr>
            <w:tcW w:w="637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0C3DA48" w14:textId="5A9D9778" w:rsidR="00264D29" w:rsidRDefault="00264D29" w:rsidP="005501D0">
            <w:pPr>
              <w:spacing w:after="120"/>
              <w:jc w:val="both"/>
            </w:pPr>
            <w:r>
              <w:t>Available for the Course Evaluation</w:t>
            </w:r>
          </w:p>
        </w:tc>
        <w:tc>
          <w:tcPr>
            <w:tcW w:w="3686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499C211" w14:textId="1AE1C28F" w:rsidR="00264D29" w:rsidRPr="005501D0" w:rsidRDefault="00264D29" w:rsidP="005501D0">
            <w:pPr>
              <w:spacing w:after="120"/>
              <w:jc w:val="center"/>
              <w:rPr>
                <w:highlight w:val="yellow"/>
              </w:rPr>
            </w:pPr>
            <w:r>
              <w:t>26</w:t>
            </w:r>
            <w:r w:rsidR="00CD05B0">
              <w:t xml:space="preserve"> (100</w:t>
            </w:r>
            <w:proofErr w:type="gramStart"/>
            <w:r w:rsidR="00567867">
              <w:t>,0</w:t>
            </w:r>
            <w:proofErr w:type="gramEnd"/>
            <w:r w:rsidR="00CD05B0">
              <w:t>%)</w:t>
            </w:r>
          </w:p>
        </w:tc>
      </w:tr>
      <w:tr w:rsidR="00264D29" w14:paraId="05AB590C" w14:textId="77777777" w:rsidTr="005501D0">
        <w:tc>
          <w:tcPr>
            <w:tcW w:w="6374" w:type="dxa"/>
            <w:shd w:val="clear" w:color="auto" w:fill="F2F2F2" w:themeFill="background1" w:themeFillShade="F2"/>
          </w:tcPr>
          <w:p w14:paraId="570DA333" w14:textId="5C1C154E" w:rsidR="00CD05B0" w:rsidRDefault="00264D29" w:rsidP="005501D0">
            <w:pPr>
              <w:spacing w:after="120"/>
              <w:jc w:val="both"/>
            </w:pPr>
            <w:r>
              <w:t>Return rate: Course Evaluation</w:t>
            </w:r>
          </w:p>
        </w:tc>
        <w:tc>
          <w:tcPr>
            <w:tcW w:w="3686" w:type="dxa"/>
            <w:shd w:val="clear" w:color="auto" w:fill="F2F2F2" w:themeFill="background1" w:themeFillShade="F2"/>
          </w:tcPr>
          <w:p w14:paraId="413ABE82" w14:textId="14026972" w:rsidR="00264D29" w:rsidRDefault="00264D29" w:rsidP="005501D0">
            <w:pPr>
              <w:spacing w:after="120"/>
              <w:jc w:val="center"/>
            </w:pPr>
            <w:r>
              <w:t>20</w:t>
            </w:r>
            <w:r w:rsidR="00CD05B0">
              <w:t xml:space="preserve"> (</w:t>
            </w:r>
            <w:r w:rsidR="00567867">
              <w:t>76</w:t>
            </w:r>
            <w:proofErr w:type="gramStart"/>
            <w:r w:rsidR="00567867">
              <w:t>,9</w:t>
            </w:r>
            <w:proofErr w:type="gramEnd"/>
            <w:r w:rsidR="00CD05B0">
              <w:t>%)</w:t>
            </w:r>
          </w:p>
        </w:tc>
      </w:tr>
      <w:tr w:rsidR="00264D29" w14:paraId="3B45D4BB" w14:textId="77777777" w:rsidTr="005501D0">
        <w:tc>
          <w:tcPr>
            <w:tcW w:w="6374" w:type="dxa"/>
            <w:tcBorders>
              <w:top w:val="single" w:sz="12" w:space="0" w:color="auto"/>
            </w:tcBorders>
            <w:shd w:val="clear" w:color="auto" w:fill="auto"/>
          </w:tcPr>
          <w:p w14:paraId="44B1CE2C" w14:textId="75AAE4C5" w:rsidR="00264D29" w:rsidRDefault="00264D29" w:rsidP="005501D0">
            <w:pPr>
              <w:spacing w:after="120"/>
              <w:jc w:val="both"/>
            </w:pPr>
            <w:r>
              <w:t>Available for the pre/post self-assessment via FKM_L</w:t>
            </w:r>
          </w:p>
        </w:tc>
        <w:tc>
          <w:tcPr>
            <w:tcW w:w="3686" w:type="dxa"/>
            <w:tcBorders>
              <w:top w:val="single" w:sz="12" w:space="0" w:color="auto"/>
            </w:tcBorders>
            <w:shd w:val="clear" w:color="auto" w:fill="auto"/>
          </w:tcPr>
          <w:p w14:paraId="743F4BA4" w14:textId="07B9CEE1" w:rsidR="00264D29" w:rsidRDefault="00264D29" w:rsidP="005501D0">
            <w:pPr>
              <w:spacing w:after="120"/>
              <w:jc w:val="center"/>
            </w:pPr>
            <w:r>
              <w:t xml:space="preserve">22 </w:t>
            </w:r>
            <w:r w:rsidR="00CD05B0">
              <w:t>(</w:t>
            </w:r>
            <w:r w:rsidR="00CC66C8">
              <w:t>84</w:t>
            </w:r>
            <w:proofErr w:type="gramStart"/>
            <w:r w:rsidR="00CC66C8">
              <w:t>,6</w:t>
            </w:r>
            <w:proofErr w:type="gramEnd"/>
            <w:r w:rsidR="00CD05B0">
              <w:t>%)</w:t>
            </w:r>
          </w:p>
        </w:tc>
      </w:tr>
      <w:tr w:rsidR="00264D29" w14:paraId="51C1965F" w14:textId="77777777" w:rsidTr="005501D0">
        <w:tc>
          <w:tcPr>
            <w:tcW w:w="6374" w:type="dxa"/>
            <w:shd w:val="clear" w:color="auto" w:fill="auto"/>
          </w:tcPr>
          <w:p w14:paraId="304CA3C3" w14:textId="396DD0C7" w:rsidR="00264D29" w:rsidRDefault="00264D29" w:rsidP="005501D0">
            <w:pPr>
              <w:spacing w:after="120"/>
              <w:jc w:val="both"/>
            </w:pPr>
            <w:r>
              <w:t>Return rate: Pre/post self-assessment via FKM_L</w:t>
            </w:r>
          </w:p>
        </w:tc>
        <w:tc>
          <w:tcPr>
            <w:tcW w:w="3686" w:type="dxa"/>
            <w:shd w:val="clear" w:color="auto" w:fill="auto"/>
          </w:tcPr>
          <w:p w14:paraId="07332FE8" w14:textId="5F135EAB" w:rsidR="00264D29" w:rsidRDefault="00264D29" w:rsidP="005501D0">
            <w:pPr>
              <w:spacing w:after="120"/>
              <w:jc w:val="center"/>
            </w:pPr>
            <w:r>
              <w:t>9</w:t>
            </w:r>
            <w:r w:rsidR="00CD05B0">
              <w:t xml:space="preserve"> (40</w:t>
            </w:r>
            <w:proofErr w:type="gramStart"/>
            <w:r w:rsidR="00CD05B0">
              <w:t>,9</w:t>
            </w:r>
            <w:proofErr w:type="gramEnd"/>
            <w:r w:rsidR="00CD05B0">
              <w:t>%)</w:t>
            </w:r>
          </w:p>
        </w:tc>
      </w:tr>
      <w:tr w:rsidR="00CD05B0" w14:paraId="0C3C64CD" w14:textId="77777777" w:rsidTr="005501D0">
        <w:tc>
          <w:tcPr>
            <w:tcW w:w="6374" w:type="dxa"/>
            <w:shd w:val="clear" w:color="auto" w:fill="auto"/>
          </w:tcPr>
          <w:p w14:paraId="6F56A3B2" w14:textId="77777777" w:rsidR="00CD05B0" w:rsidRDefault="00CD05B0" w:rsidP="005501D0">
            <w:pPr>
              <w:spacing w:after="120"/>
              <w:jc w:val="both"/>
            </w:pPr>
            <w:r>
              <w:t>Age: Pre/post self-assessment via FKM_L</w:t>
            </w:r>
          </w:p>
          <w:p w14:paraId="7EC64886" w14:textId="17931338" w:rsidR="00080F62" w:rsidRDefault="00283156" w:rsidP="005501D0">
            <w:pPr>
              <w:spacing w:after="120"/>
              <w:jc w:val="both"/>
            </w:pPr>
            <w:r w:rsidRPr="00CE432F">
              <w:t xml:space="preserve">25-30 </w:t>
            </w:r>
            <w:r>
              <w:t>years</w:t>
            </w:r>
            <w:r w:rsidRPr="00CE432F">
              <w:t>:</w:t>
            </w:r>
          </w:p>
          <w:p w14:paraId="4717C325" w14:textId="77777777" w:rsidR="00283156" w:rsidRDefault="00283156" w:rsidP="005501D0">
            <w:pPr>
              <w:spacing w:after="120"/>
              <w:jc w:val="both"/>
            </w:pPr>
            <w:r w:rsidRPr="00CE432F">
              <w:t xml:space="preserve">31-35 </w:t>
            </w:r>
            <w:r>
              <w:t>years:</w:t>
            </w:r>
          </w:p>
          <w:p w14:paraId="7DC38041" w14:textId="3CE7AE55" w:rsidR="00283156" w:rsidRDefault="00283156" w:rsidP="005501D0">
            <w:pPr>
              <w:spacing w:after="120"/>
              <w:jc w:val="both"/>
            </w:pPr>
            <w:r w:rsidRPr="00CE432F">
              <w:t xml:space="preserve">36-40 </w:t>
            </w:r>
            <w:r>
              <w:t>years</w:t>
            </w:r>
            <w:r w:rsidRPr="00CE432F">
              <w:t>:</w:t>
            </w:r>
          </w:p>
          <w:p w14:paraId="4399F377" w14:textId="375E60ED" w:rsidR="00283156" w:rsidRDefault="00283156" w:rsidP="005501D0">
            <w:pPr>
              <w:spacing w:after="120"/>
              <w:jc w:val="both"/>
            </w:pPr>
            <w:r>
              <w:t xml:space="preserve">Older than 41 years: </w:t>
            </w:r>
          </w:p>
        </w:tc>
        <w:tc>
          <w:tcPr>
            <w:tcW w:w="3686" w:type="dxa"/>
            <w:shd w:val="clear" w:color="auto" w:fill="auto"/>
          </w:tcPr>
          <w:p w14:paraId="64FF72C9" w14:textId="77777777" w:rsidR="00283156" w:rsidRDefault="00283156" w:rsidP="00283156">
            <w:pPr>
              <w:spacing w:after="120"/>
              <w:jc w:val="center"/>
            </w:pPr>
          </w:p>
          <w:p w14:paraId="69BA6DCD" w14:textId="27B2FE43" w:rsidR="00283156" w:rsidRPr="005501D0" w:rsidRDefault="00283156">
            <w:pPr>
              <w:spacing w:after="120"/>
              <w:jc w:val="center"/>
            </w:pPr>
            <w:r>
              <w:t>7</w:t>
            </w:r>
            <w:r w:rsidRPr="005501D0">
              <w:t xml:space="preserve"> (77</w:t>
            </w:r>
            <w:proofErr w:type="gramStart"/>
            <w:r w:rsidRPr="005501D0">
              <w:t>,8</w:t>
            </w:r>
            <w:proofErr w:type="gramEnd"/>
            <w:r w:rsidRPr="005501D0">
              <w:t>%)</w:t>
            </w:r>
          </w:p>
          <w:p w14:paraId="30133368" w14:textId="124E0EEA" w:rsidR="00283156" w:rsidRPr="005501D0" w:rsidRDefault="00283156" w:rsidP="00283156">
            <w:pPr>
              <w:spacing w:after="120"/>
              <w:jc w:val="center"/>
            </w:pPr>
            <w:r w:rsidRPr="005501D0">
              <w:t>1 (11</w:t>
            </w:r>
            <w:proofErr w:type="gramStart"/>
            <w:r w:rsidRPr="005501D0">
              <w:t>,1</w:t>
            </w:r>
            <w:proofErr w:type="gramEnd"/>
            <w:r w:rsidRPr="005501D0">
              <w:t>%)</w:t>
            </w:r>
          </w:p>
          <w:p w14:paraId="6BA7DFC4" w14:textId="1F24E02F" w:rsidR="00283156" w:rsidRPr="005501D0" w:rsidRDefault="00283156" w:rsidP="00283156">
            <w:pPr>
              <w:spacing w:after="120"/>
              <w:jc w:val="center"/>
            </w:pPr>
            <w:r w:rsidRPr="005501D0">
              <w:t>0 (0</w:t>
            </w:r>
            <w:proofErr w:type="gramStart"/>
            <w:r w:rsidRPr="005501D0">
              <w:t>,0</w:t>
            </w:r>
            <w:proofErr w:type="gramEnd"/>
            <w:r w:rsidRPr="005501D0">
              <w:t>%)</w:t>
            </w:r>
          </w:p>
          <w:p w14:paraId="041DF493" w14:textId="3BAD50B1" w:rsidR="00CD05B0" w:rsidRPr="00283156" w:rsidRDefault="00283156" w:rsidP="005501D0">
            <w:pPr>
              <w:spacing w:after="120"/>
              <w:jc w:val="center"/>
            </w:pPr>
            <w:r>
              <w:t xml:space="preserve">1 </w:t>
            </w:r>
            <w:r w:rsidRPr="005501D0">
              <w:t>(11</w:t>
            </w:r>
            <w:proofErr w:type="gramStart"/>
            <w:r w:rsidRPr="005501D0">
              <w:t>,1</w:t>
            </w:r>
            <w:proofErr w:type="gramEnd"/>
            <w:r w:rsidRPr="005501D0">
              <w:t>%)</w:t>
            </w:r>
          </w:p>
        </w:tc>
      </w:tr>
      <w:tr w:rsidR="00CD05B0" w14:paraId="7028BAFA" w14:textId="77777777" w:rsidTr="005501D0">
        <w:tc>
          <w:tcPr>
            <w:tcW w:w="6374" w:type="dxa"/>
            <w:shd w:val="clear" w:color="auto" w:fill="auto"/>
          </w:tcPr>
          <w:p w14:paraId="5C08E581" w14:textId="00E8FA5C" w:rsidR="00CD05B0" w:rsidRDefault="005501D0" w:rsidP="005501D0">
            <w:pPr>
              <w:spacing w:after="120"/>
              <w:jc w:val="both"/>
            </w:pPr>
            <w:r>
              <w:t>Gender</w:t>
            </w:r>
            <w:r w:rsidR="00CD05B0">
              <w:t>: Pre/post self-assessment via FKM_L</w:t>
            </w:r>
            <w:r>
              <w:t xml:space="preserve"> female</w:t>
            </w:r>
            <w:bookmarkStart w:id="0" w:name="_GoBack"/>
            <w:bookmarkEnd w:id="0"/>
          </w:p>
        </w:tc>
        <w:tc>
          <w:tcPr>
            <w:tcW w:w="3686" w:type="dxa"/>
            <w:shd w:val="clear" w:color="auto" w:fill="auto"/>
          </w:tcPr>
          <w:p w14:paraId="5C597D4C" w14:textId="3681034D" w:rsidR="00CD05B0" w:rsidRDefault="00CC66C8" w:rsidP="005501D0">
            <w:pPr>
              <w:keepNext/>
              <w:spacing w:after="120"/>
              <w:jc w:val="center"/>
            </w:pPr>
            <w:r>
              <w:t>4 (44</w:t>
            </w:r>
            <w:proofErr w:type="gramStart"/>
            <w:r>
              <w:t>,4</w:t>
            </w:r>
            <w:proofErr w:type="gramEnd"/>
            <w:r>
              <w:t>%)</w:t>
            </w:r>
          </w:p>
        </w:tc>
      </w:tr>
    </w:tbl>
    <w:p w14:paraId="6EE762C9" w14:textId="2A98B463" w:rsidR="00000000" w:rsidRPr="005501D0" w:rsidRDefault="00EC3A40" w:rsidP="005501D0">
      <w:pPr>
        <w:pStyle w:val="Beschriftung"/>
        <w:rPr>
          <w:sz w:val="20"/>
        </w:rPr>
        <w:sectPr w:rsidR="00000000" w:rsidRPr="005501D0" w:rsidSect="0063315D">
          <w:footerReference w:type="even" r:id="rId12"/>
          <w:footerReference w:type="default" r:id="rId13"/>
          <w:headerReference w:type="first" r:id="rId14"/>
          <w:pgSz w:w="12240" w:h="15840"/>
          <w:pgMar w:top="1140" w:right="1179" w:bottom="1140" w:left="1281" w:header="284" w:footer="510" w:gutter="0"/>
          <w:lnNumType w:countBy="1" w:restart="continuous"/>
          <w:cols w:space="720"/>
          <w:titlePg/>
          <w:docGrid w:linePitch="360"/>
        </w:sectPr>
      </w:pPr>
      <w:r w:rsidRPr="005501D0">
        <w:rPr>
          <w:sz w:val="20"/>
        </w:rPr>
        <w:t xml:space="preserve">Supplementary Table </w:t>
      </w:r>
      <w:r w:rsidRPr="005501D0">
        <w:rPr>
          <w:sz w:val="20"/>
        </w:rPr>
        <w:fldChar w:fldCharType="begin"/>
      </w:r>
      <w:r w:rsidRPr="005501D0">
        <w:rPr>
          <w:sz w:val="20"/>
        </w:rPr>
        <w:instrText xml:space="preserve"> SEQ Supplementary_Table_1 \* ARABIC </w:instrText>
      </w:r>
      <w:r w:rsidRPr="005501D0">
        <w:rPr>
          <w:sz w:val="20"/>
        </w:rPr>
        <w:fldChar w:fldCharType="separate"/>
      </w:r>
      <w:r w:rsidRPr="005501D0">
        <w:rPr>
          <w:noProof/>
          <w:sz w:val="20"/>
        </w:rPr>
        <w:t>1</w:t>
      </w:r>
      <w:r w:rsidRPr="005501D0">
        <w:rPr>
          <w:sz w:val="20"/>
        </w:rPr>
        <w:fldChar w:fldCharType="end"/>
      </w:r>
      <w:r w:rsidRPr="005501D0">
        <w:rPr>
          <w:sz w:val="20"/>
        </w:rPr>
        <w:t xml:space="preserve">: </w:t>
      </w:r>
      <w:r w:rsidRPr="005501D0">
        <w:rPr>
          <w:b w:val="0"/>
          <w:sz w:val="20"/>
        </w:rPr>
        <w:t xml:space="preserve"> </w:t>
      </w:r>
      <w:r w:rsidR="00E53EAB" w:rsidRPr="005501D0">
        <w:rPr>
          <w:b w:val="0"/>
          <w:sz w:val="20"/>
        </w:rPr>
        <w:t xml:space="preserve"> The table shows the composition of the participants and, t</w:t>
      </w:r>
      <w:r w:rsidR="005501D0">
        <w:rPr>
          <w:b w:val="0"/>
          <w:sz w:val="20"/>
        </w:rPr>
        <w:t>herefore, the cohort of t</w:t>
      </w:r>
    </w:p>
    <w:p w14:paraId="7A9B05F7" w14:textId="77777777" w:rsidR="00090203" w:rsidRPr="005501D0" w:rsidRDefault="00090203" w:rsidP="005501D0">
      <w:pPr>
        <w:pStyle w:val="KeinLeerraum"/>
      </w:pPr>
    </w:p>
    <w:sectPr w:rsidR="00090203" w:rsidRPr="005501D0" w:rsidSect="005501D0">
      <w:pgSz w:w="12240" w:h="15840"/>
      <w:pgMar w:top="1140" w:right="1179" w:bottom="1140" w:left="1281" w:header="284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1F544E" w14:textId="77777777" w:rsidR="00756DE6" w:rsidRDefault="00756DE6" w:rsidP="00117666">
      <w:pPr>
        <w:spacing w:after="0"/>
      </w:pPr>
      <w:r>
        <w:separator/>
      </w:r>
    </w:p>
  </w:endnote>
  <w:endnote w:type="continuationSeparator" w:id="0">
    <w:p w14:paraId="50330DB5" w14:textId="77777777" w:rsidR="00756DE6" w:rsidRDefault="00756D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altName w:val="Times"/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0FCB79" w14:textId="77777777" w:rsidR="006033E0" w:rsidRPr="00577C4C" w:rsidRDefault="006033E0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033E0" w:rsidRPr="00E9561B" w:rsidRDefault="006033E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7B187B51" w14:textId="77777777" w:rsidR="006033E0" w:rsidRPr="00E9561B" w:rsidRDefault="006033E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CD3AC39" w:rsidR="006033E0" w:rsidRPr="00577C4C" w:rsidRDefault="006033E0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3EAB" w:rsidRPr="00E53EA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B86276A" w14:textId="7CD3AC39" w:rsidR="006033E0" w:rsidRPr="00577C4C" w:rsidRDefault="006033E0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3EAB" w:rsidRPr="00E53EA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8A60F" w14:textId="77777777" w:rsidR="006033E0" w:rsidRPr="00577C4C" w:rsidRDefault="006033E0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6447295C" w:rsidR="006033E0" w:rsidRPr="00577C4C" w:rsidRDefault="006033E0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F6600" w:rsidRPr="00CF660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4C0BEFB" w14:textId="6447295C" w:rsidR="006033E0" w:rsidRPr="00577C4C" w:rsidRDefault="006033E0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F6600" w:rsidRPr="00CF660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B00851" w14:textId="77777777" w:rsidR="00756DE6" w:rsidRDefault="00756DE6" w:rsidP="00117666">
      <w:pPr>
        <w:spacing w:after="0"/>
      </w:pPr>
      <w:r>
        <w:separator/>
      </w:r>
    </w:p>
  </w:footnote>
  <w:footnote w:type="continuationSeparator" w:id="0">
    <w:p w14:paraId="5EC03468" w14:textId="77777777" w:rsidR="00756DE6" w:rsidRDefault="00756D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34DC69" w14:textId="77777777" w:rsidR="006033E0" w:rsidRDefault="006033E0" w:rsidP="00A53000">
    <w:pPr>
      <w:pStyle w:val="Kopfzeile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14758C2E" wp14:editId="7C8F8B09">
          <wp:extent cx="1382534" cy="497091"/>
          <wp:effectExtent l="0" t="0" r="0" b="0"/>
          <wp:docPr id="1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A823F0B"/>
    <w:multiLevelType w:val="hybridMultilevel"/>
    <w:tmpl w:val="2440FC2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D8B73AE"/>
    <w:multiLevelType w:val="hybridMultilevel"/>
    <w:tmpl w:val="70BC385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2231DD"/>
    <w:multiLevelType w:val="hybridMultilevel"/>
    <w:tmpl w:val="166EE61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AB0AE3"/>
    <w:multiLevelType w:val="multilevel"/>
    <w:tmpl w:val="8D740D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1C90004"/>
    <w:multiLevelType w:val="hybridMultilevel"/>
    <w:tmpl w:val="89D29D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56B037E"/>
    <w:multiLevelType w:val="hybridMultilevel"/>
    <w:tmpl w:val="76286B4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7C54D97"/>
    <w:multiLevelType w:val="hybridMultilevel"/>
    <w:tmpl w:val="D0943B4A"/>
    <w:lvl w:ilvl="0" w:tplc="002ABD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1C32E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A85C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1C81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4203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EAB8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96FB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DE3E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BEC9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1460C0"/>
    <w:multiLevelType w:val="hybridMultilevel"/>
    <w:tmpl w:val="CC80C2B0"/>
    <w:lvl w:ilvl="0" w:tplc="5D7278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14491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345C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5876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3E85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C489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E45F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BAA3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1069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DBC6F29"/>
    <w:multiLevelType w:val="multilevel"/>
    <w:tmpl w:val="C6A8CCEA"/>
    <w:numStyleLink w:val="Headings"/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8"/>
  </w:num>
  <w:num w:numId="3">
    <w:abstractNumId w:val="2"/>
  </w:num>
  <w:num w:numId="4">
    <w:abstractNumId w:val="2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3"/>
  </w:num>
  <w:num w:numId="12">
    <w:abstractNumId w:val="25"/>
  </w:num>
  <w:num w:numId="13">
    <w:abstractNumId w:val="17"/>
  </w:num>
  <w:num w:numId="14">
    <w:abstractNumId w:val="5"/>
  </w:num>
  <w:num w:numId="15">
    <w:abstractNumId w:val="16"/>
  </w:num>
  <w:num w:numId="16">
    <w:abstractNumId w:val="19"/>
  </w:num>
  <w:num w:numId="17">
    <w:abstractNumId w:val="4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1844"/>
          </w:tabs>
          <w:ind w:left="1844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4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4"/>
  </w:num>
  <w:num w:numId="24">
    <w:abstractNumId w:val="20"/>
  </w:num>
  <w:num w:numId="25">
    <w:abstractNumId w:val="1"/>
  </w:num>
  <w:num w:numId="26">
    <w:abstractNumId w:val="23"/>
  </w:num>
  <w:num w:numId="27">
    <w:abstractNumId w:val="21"/>
  </w:num>
  <w:num w:numId="28">
    <w:abstractNumId w:val="4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4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6"/>
  </w:num>
  <w:num w:numId="31">
    <w:abstractNumId w:val="15"/>
  </w:num>
  <w:num w:numId="32">
    <w:abstractNumId w:val="12"/>
  </w:num>
  <w:num w:numId="33">
    <w:abstractNumId w:val="4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1844"/>
          </w:tabs>
          <w:ind w:left="1844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20"/>
    <w:rsid w:val="000001BE"/>
    <w:rsid w:val="00001279"/>
    <w:rsid w:val="00006D8E"/>
    <w:rsid w:val="00007C5C"/>
    <w:rsid w:val="0001516B"/>
    <w:rsid w:val="00015D7B"/>
    <w:rsid w:val="000208E2"/>
    <w:rsid w:val="0002175A"/>
    <w:rsid w:val="0002273A"/>
    <w:rsid w:val="00023611"/>
    <w:rsid w:val="000310B7"/>
    <w:rsid w:val="00033458"/>
    <w:rsid w:val="00034304"/>
    <w:rsid w:val="00035434"/>
    <w:rsid w:val="000366D7"/>
    <w:rsid w:val="00037244"/>
    <w:rsid w:val="00040E0D"/>
    <w:rsid w:val="00043521"/>
    <w:rsid w:val="0004375B"/>
    <w:rsid w:val="000452BC"/>
    <w:rsid w:val="00045678"/>
    <w:rsid w:val="000458E4"/>
    <w:rsid w:val="000527CC"/>
    <w:rsid w:val="000545AA"/>
    <w:rsid w:val="00054716"/>
    <w:rsid w:val="00055508"/>
    <w:rsid w:val="000627A0"/>
    <w:rsid w:val="00063ACD"/>
    <w:rsid w:val="00063D84"/>
    <w:rsid w:val="000640F3"/>
    <w:rsid w:val="0006636D"/>
    <w:rsid w:val="00071416"/>
    <w:rsid w:val="000718AA"/>
    <w:rsid w:val="00072BAD"/>
    <w:rsid w:val="000737D8"/>
    <w:rsid w:val="00073D28"/>
    <w:rsid w:val="000758B1"/>
    <w:rsid w:val="00075B29"/>
    <w:rsid w:val="00076CCA"/>
    <w:rsid w:val="00077D53"/>
    <w:rsid w:val="00080F62"/>
    <w:rsid w:val="00081394"/>
    <w:rsid w:val="00082D7B"/>
    <w:rsid w:val="000846F4"/>
    <w:rsid w:val="0008561B"/>
    <w:rsid w:val="00085B71"/>
    <w:rsid w:val="00086432"/>
    <w:rsid w:val="00087746"/>
    <w:rsid w:val="00090203"/>
    <w:rsid w:val="000938F7"/>
    <w:rsid w:val="00093BCC"/>
    <w:rsid w:val="00095579"/>
    <w:rsid w:val="000962EB"/>
    <w:rsid w:val="000A1EC8"/>
    <w:rsid w:val="000A5C3F"/>
    <w:rsid w:val="000A7397"/>
    <w:rsid w:val="000A7AF6"/>
    <w:rsid w:val="000B141A"/>
    <w:rsid w:val="000B2604"/>
    <w:rsid w:val="000B34BD"/>
    <w:rsid w:val="000B3B31"/>
    <w:rsid w:val="000B4636"/>
    <w:rsid w:val="000C2B7C"/>
    <w:rsid w:val="000C3B0C"/>
    <w:rsid w:val="000C6C55"/>
    <w:rsid w:val="000C6DD9"/>
    <w:rsid w:val="000C74BB"/>
    <w:rsid w:val="000C7A73"/>
    <w:rsid w:val="000C7E2A"/>
    <w:rsid w:val="000C7F6B"/>
    <w:rsid w:val="000D0A93"/>
    <w:rsid w:val="000D17DF"/>
    <w:rsid w:val="000D1D24"/>
    <w:rsid w:val="000E0190"/>
    <w:rsid w:val="000F04C4"/>
    <w:rsid w:val="000F0825"/>
    <w:rsid w:val="000F18A7"/>
    <w:rsid w:val="000F3311"/>
    <w:rsid w:val="000F3C0B"/>
    <w:rsid w:val="000F4804"/>
    <w:rsid w:val="000F4CFB"/>
    <w:rsid w:val="000F6144"/>
    <w:rsid w:val="000F7EDC"/>
    <w:rsid w:val="00100229"/>
    <w:rsid w:val="00100B1F"/>
    <w:rsid w:val="001011A3"/>
    <w:rsid w:val="0010180C"/>
    <w:rsid w:val="00102680"/>
    <w:rsid w:val="00103087"/>
    <w:rsid w:val="001078C8"/>
    <w:rsid w:val="00111B86"/>
    <w:rsid w:val="00117666"/>
    <w:rsid w:val="001208E1"/>
    <w:rsid w:val="00121C4C"/>
    <w:rsid w:val="001223A7"/>
    <w:rsid w:val="001242C8"/>
    <w:rsid w:val="00125BE7"/>
    <w:rsid w:val="00132E3A"/>
    <w:rsid w:val="00133C8B"/>
    <w:rsid w:val="00134256"/>
    <w:rsid w:val="00134783"/>
    <w:rsid w:val="001359C8"/>
    <w:rsid w:val="0013750D"/>
    <w:rsid w:val="001407AE"/>
    <w:rsid w:val="00141E80"/>
    <w:rsid w:val="00144234"/>
    <w:rsid w:val="00144A67"/>
    <w:rsid w:val="0014630E"/>
    <w:rsid w:val="00147395"/>
    <w:rsid w:val="00150198"/>
    <w:rsid w:val="001520C0"/>
    <w:rsid w:val="00152161"/>
    <w:rsid w:val="001552C9"/>
    <w:rsid w:val="00156F0E"/>
    <w:rsid w:val="00157850"/>
    <w:rsid w:val="00160C39"/>
    <w:rsid w:val="001650F9"/>
    <w:rsid w:val="001671C4"/>
    <w:rsid w:val="00170AE3"/>
    <w:rsid w:val="00170BB0"/>
    <w:rsid w:val="001732F3"/>
    <w:rsid w:val="00175C77"/>
    <w:rsid w:val="001773F2"/>
    <w:rsid w:val="00177D84"/>
    <w:rsid w:val="00181E97"/>
    <w:rsid w:val="00182140"/>
    <w:rsid w:val="00184AD5"/>
    <w:rsid w:val="00185A43"/>
    <w:rsid w:val="00186151"/>
    <w:rsid w:val="001909D5"/>
    <w:rsid w:val="00191528"/>
    <w:rsid w:val="001918F9"/>
    <w:rsid w:val="00192244"/>
    <w:rsid w:val="00193647"/>
    <w:rsid w:val="00193C54"/>
    <w:rsid w:val="00193F8E"/>
    <w:rsid w:val="001964EF"/>
    <w:rsid w:val="001975DA"/>
    <w:rsid w:val="00197B8E"/>
    <w:rsid w:val="001A12B7"/>
    <w:rsid w:val="001A168E"/>
    <w:rsid w:val="001A1E15"/>
    <w:rsid w:val="001A2566"/>
    <w:rsid w:val="001A5F0C"/>
    <w:rsid w:val="001A7596"/>
    <w:rsid w:val="001B1A2C"/>
    <w:rsid w:val="001B5AEE"/>
    <w:rsid w:val="001C097E"/>
    <w:rsid w:val="001C1A6E"/>
    <w:rsid w:val="001C2BB8"/>
    <w:rsid w:val="001C3FF9"/>
    <w:rsid w:val="001D3181"/>
    <w:rsid w:val="001D517A"/>
    <w:rsid w:val="001D5802"/>
    <w:rsid w:val="001D5C23"/>
    <w:rsid w:val="001D6A0C"/>
    <w:rsid w:val="001E1CB2"/>
    <w:rsid w:val="001E4F08"/>
    <w:rsid w:val="001E5645"/>
    <w:rsid w:val="001F09D8"/>
    <w:rsid w:val="001F33ED"/>
    <w:rsid w:val="001F3532"/>
    <w:rsid w:val="001F4C07"/>
    <w:rsid w:val="001F5FE1"/>
    <w:rsid w:val="00200357"/>
    <w:rsid w:val="002004C9"/>
    <w:rsid w:val="00202A4E"/>
    <w:rsid w:val="00202DB7"/>
    <w:rsid w:val="00206322"/>
    <w:rsid w:val="00210B11"/>
    <w:rsid w:val="00214F23"/>
    <w:rsid w:val="002165D8"/>
    <w:rsid w:val="00217BA1"/>
    <w:rsid w:val="00220AEA"/>
    <w:rsid w:val="002257E3"/>
    <w:rsid w:val="00226954"/>
    <w:rsid w:val="00227757"/>
    <w:rsid w:val="00232B67"/>
    <w:rsid w:val="0023669F"/>
    <w:rsid w:val="002368CB"/>
    <w:rsid w:val="00240CD9"/>
    <w:rsid w:val="00243BD6"/>
    <w:rsid w:val="00246935"/>
    <w:rsid w:val="002478B7"/>
    <w:rsid w:val="00257C73"/>
    <w:rsid w:val="00260DDA"/>
    <w:rsid w:val="002615EF"/>
    <w:rsid w:val="00261B2F"/>
    <w:rsid w:val="00261D8F"/>
    <w:rsid w:val="002629A3"/>
    <w:rsid w:val="00264D29"/>
    <w:rsid w:val="00265660"/>
    <w:rsid w:val="00265955"/>
    <w:rsid w:val="00266AE1"/>
    <w:rsid w:val="002677A0"/>
    <w:rsid w:val="00267D18"/>
    <w:rsid w:val="0027030E"/>
    <w:rsid w:val="0027055A"/>
    <w:rsid w:val="00270BA6"/>
    <w:rsid w:val="002722E6"/>
    <w:rsid w:val="002759DE"/>
    <w:rsid w:val="00275CB2"/>
    <w:rsid w:val="00283156"/>
    <w:rsid w:val="002850EC"/>
    <w:rsid w:val="002854B2"/>
    <w:rsid w:val="002868E2"/>
    <w:rsid w:val="002869C3"/>
    <w:rsid w:val="00286B1C"/>
    <w:rsid w:val="0029183C"/>
    <w:rsid w:val="00292898"/>
    <w:rsid w:val="002936E4"/>
    <w:rsid w:val="00296B88"/>
    <w:rsid w:val="002971F3"/>
    <w:rsid w:val="002A256E"/>
    <w:rsid w:val="002A260D"/>
    <w:rsid w:val="002A2B1E"/>
    <w:rsid w:val="002A517A"/>
    <w:rsid w:val="002A7F82"/>
    <w:rsid w:val="002B03F8"/>
    <w:rsid w:val="002B076D"/>
    <w:rsid w:val="002B08BA"/>
    <w:rsid w:val="002B53B9"/>
    <w:rsid w:val="002C74CA"/>
    <w:rsid w:val="002D08F6"/>
    <w:rsid w:val="002D0ACA"/>
    <w:rsid w:val="002D2A95"/>
    <w:rsid w:val="002D39D5"/>
    <w:rsid w:val="002E0F8D"/>
    <w:rsid w:val="002E6218"/>
    <w:rsid w:val="002F0914"/>
    <w:rsid w:val="002F2FE8"/>
    <w:rsid w:val="002F3178"/>
    <w:rsid w:val="002F353E"/>
    <w:rsid w:val="002F3AEF"/>
    <w:rsid w:val="002F744D"/>
    <w:rsid w:val="00303DE6"/>
    <w:rsid w:val="00310124"/>
    <w:rsid w:val="003112E4"/>
    <w:rsid w:val="00311746"/>
    <w:rsid w:val="00311986"/>
    <w:rsid w:val="00311B03"/>
    <w:rsid w:val="00315A99"/>
    <w:rsid w:val="00317BBF"/>
    <w:rsid w:val="00320D68"/>
    <w:rsid w:val="003210FC"/>
    <w:rsid w:val="00322306"/>
    <w:rsid w:val="00323A5B"/>
    <w:rsid w:val="0032688C"/>
    <w:rsid w:val="00330D89"/>
    <w:rsid w:val="00333008"/>
    <w:rsid w:val="00335D3E"/>
    <w:rsid w:val="00336F78"/>
    <w:rsid w:val="00337654"/>
    <w:rsid w:val="00337DC5"/>
    <w:rsid w:val="0034056B"/>
    <w:rsid w:val="00342293"/>
    <w:rsid w:val="003544FB"/>
    <w:rsid w:val="00355F53"/>
    <w:rsid w:val="003627CD"/>
    <w:rsid w:val="00362CF3"/>
    <w:rsid w:val="00365D63"/>
    <w:rsid w:val="00366C81"/>
    <w:rsid w:val="00367054"/>
    <w:rsid w:val="0036793B"/>
    <w:rsid w:val="00367DE3"/>
    <w:rsid w:val="00372682"/>
    <w:rsid w:val="00375700"/>
    <w:rsid w:val="00376CC5"/>
    <w:rsid w:val="00376F61"/>
    <w:rsid w:val="00377D2C"/>
    <w:rsid w:val="00381928"/>
    <w:rsid w:val="00381CF5"/>
    <w:rsid w:val="003824F4"/>
    <w:rsid w:val="0038320C"/>
    <w:rsid w:val="00385BC0"/>
    <w:rsid w:val="003913E4"/>
    <w:rsid w:val="00392C87"/>
    <w:rsid w:val="0039693B"/>
    <w:rsid w:val="00397347"/>
    <w:rsid w:val="00397740"/>
    <w:rsid w:val="003A1FB1"/>
    <w:rsid w:val="003A3D91"/>
    <w:rsid w:val="003A4DD3"/>
    <w:rsid w:val="003A595E"/>
    <w:rsid w:val="003A75C9"/>
    <w:rsid w:val="003B0141"/>
    <w:rsid w:val="003B198D"/>
    <w:rsid w:val="003B3C40"/>
    <w:rsid w:val="003B7622"/>
    <w:rsid w:val="003B7ADA"/>
    <w:rsid w:val="003C65C1"/>
    <w:rsid w:val="003D1EB7"/>
    <w:rsid w:val="003D2B82"/>
    <w:rsid w:val="003D2F2D"/>
    <w:rsid w:val="003D69DA"/>
    <w:rsid w:val="003D6C55"/>
    <w:rsid w:val="003D717C"/>
    <w:rsid w:val="003E2360"/>
    <w:rsid w:val="003F1923"/>
    <w:rsid w:val="003F1AEB"/>
    <w:rsid w:val="003F3121"/>
    <w:rsid w:val="003F463D"/>
    <w:rsid w:val="003F7B76"/>
    <w:rsid w:val="00401590"/>
    <w:rsid w:val="0040258B"/>
    <w:rsid w:val="00406597"/>
    <w:rsid w:val="0040678B"/>
    <w:rsid w:val="00407ABC"/>
    <w:rsid w:val="004105DD"/>
    <w:rsid w:val="00411BF7"/>
    <w:rsid w:val="004139B0"/>
    <w:rsid w:val="00416018"/>
    <w:rsid w:val="00416AEF"/>
    <w:rsid w:val="00421ED4"/>
    <w:rsid w:val="0042244C"/>
    <w:rsid w:val="004228D0"/>
    <w:rsid w:val="0042365A"/>
    <w:rsid w:val="0042641A"/>
    <w:rsid w:val="00431C5E"/>
    <w:rsid w:val="00433031"/>
    <w:rsid w:val="00433266"/>
    <w:rsid w:val="004333BA"/>
    <w:rsid w:val="00435ED5"/>
    <w:rsid w:val="00440CC0"/>
    <w:rsid w:val="00443804"/>
    <w:rsid w:val="004445B9"/>
    <w:rsid w:val="00446E4C"/>
    <w:rsid w:val="004511EC"/>
    <w:rsid w:val="00451C1E"/>
    <w:rsid w:val="00460925"/>
    <w:rsid w:val="004621F0"/>
    <w:rsid w:val="00463115"/>
    <w:rsid w:val="00463E3D"/>
    <w:rsid w:val="00464091"/>
    <w:rsid w:val="004644CC"/>
    <w:rsid w:val="004645AE"/>
    <w:rsid w:val="0046549C"/>
    <w:rsid w:val="00473497"/>
    <w:rsid w:val="00474570"/>
    <w:rsid w:val="00476ADB"/>
    <w:rsid w:val="0048694B"/>
    <w:rsid w:val="00486FB1"/>
    <w:rsid w:val="00493050"/>
    <w:rsid w:val="00493DFC"/>
    <w:rsid w:val="00497176"/>
    <w:rsid w:val="004A6918"/>
    <w:rsid w:val="004B1EBF"/>
    <w:rsid w:val="004B2DA6"/>
    <w:rsid w:val="004B3D2E"/>
    <w:rsid w:val="004B5DAD"/>
    <w:rsid w:val="004C1071"/>
    <w:rsid w:val="004C457F"/>
    <w:rsid w:val="004C59A2"/>
    <w:rsid w:val="004C7C2A"/>
    <w:rsid w:val="004D0837"/>
    <w:rsid w:val="004D09C4"/>
    <w:rsid w:val="004D3E33"/>
    <w:rsid w:val="004D58FE"/>
    <w:rsid w:val="004D67C3"/>
    <w:rsid w:val="004E11DB"/>
    <w:rsid w:val="004E2FA9"/>
    <w:rsid w:val="004E7147"/>
    <w:rsid w:val="004E71AB"/>
    <w:rsid w:val="004F3F0B"/>
    <w:rsid w:val="004F507C"/>
    <w:rsid w:val="005007D3"/>
    <w:rsid w:val="005011E7"/>
    <w:rsid w:val="00501AE5"/>
    <w:rsid w:val="00501E78"/>
    <w:rsid w:val="00502793"/>
    <w:rsid w:val="00505860"/>
    <w:rsid w:val="00510770"/>
    <w:rsid w:val="00512008"/>
    <w:rsid w:val="00514065"/>
    <w:rsid w:val="00516E4C"/>
    <w:rsid w:val="00517175"/>
    <w:rsid w:val="00517800"/>
    <w:rsid w:val="00521F30"/>
    <w:rsid w:val="0052252B"/>
    <w:rsid w:val="005229A0"/>
    <w:rsid w:val="005231EB"/>
    <w:rsid w:val="005250F2"/>
    <w:rsid w:val="005252F3"/>
    <w:rsid w:val="00530040"/>
    <w:rsid w:val="00530C1D"/>
    <w:rsid w:val="005321C5"/>
    <w:rsid w:val="005331E5"/>
    <w:rsid w:val="00533557"/>
    <w:rsid w:val="00533C15"/>
    <w:rsid w:val="00534B5F"/>
    <w:rsid w:val="00536774"/>
    <w:rsid w:val="00536920"/>
    <w:rsid w:val="00537F40"/>
    <w:rsid w:val="00541BC5"/>
    <w:rsid w:val="005501D0"/>
    <w:rsid w:val="005510F5"/>
    <w:rsid w:val="005515D8"/>
    <w:rsid w:val="00554965"/>
    <w:rsid w:val="0055500F"/>
    <w:rsid w:val="00563DA5"/>
    <w:rsid w:val="00567867"/>
    <w:rsid w:val="00570247"/>
    <w:rsid w:val="00570780"/>
    <w:rsid w:val="00571097"/>
    <w:rsid w:val="00572318"/>
    <w:rsid w:val="005746A3"/>
    <w:rsid w:val="00576E5A"/>
    <w:rsid w:val="0058033C"/>
    <w:rsid w:val="00580881"/>
    <w:rsid w:val="005817D5"/>
    <w:rsid w:val="00583604"/>
    <w:rsid w:val="00583815"/>
    <w:rsid w:val="00595299"/>
    <w:rsid w:val="005A1CCA"/>
    <w:rsid w:val="005A1D84"/>
    <w:rsid w:val="005A34E0"/>
    <w:rsid w:val="005A5EC2"/>
    <w:rsid w:val="005A70EA"/>
    <w:rsid w:val="005A73BC"/>
    <w:rsid w:val="005A76D4"/>
    <w:rsid w:val="005B28FB"/>
    <w:rsid w:val="005B4067"/>
    <w:rsid w:val="005B4200"/>
    <w:rsid w:val="005B5CAF"/>
    <w:rsid w:val="005B6D5B"/>
    <w:rsid w:val="005C0EA3"/>
    <w:rsid w:val="005C1640"/>
    <w:rsid w:val="005C1DC0"/>
    <w:rsid w:val="005C20EC"/>
    <w:rsid w:val="005C223E"/>
    <w:rsid w:val="005C2956"/>
    <w:rsid w:val="005C3963"/>
    <w:rsid w:val="005C4946"/>
    <w:rsid w:val="005C494D"/>
    <w:rsid w:val="005C49AD"/>
    <w:rsid w:val="005C795A"/>
    <w:rsid w:val="005D1840"/>
    <w:rsid w:val="005D1CC6"/>
    <w:rsid w:val="005D1EC6"/>
    <w:rsid w:val="005D35E4"/>
    <w:rsid w:val="005D41CD"/>
    <w:rsid w:val="005D7910"/>
    <w:rsid w:val="005E113C"/>
    <w:rsid w:val="005E2BB6"/>
    <w:rsid w:val="005E359C"/>
    <w:rsid w:val="005E630C"/>
    <w:rsid w:val="005E6D8A"/>
    <w:rsid w:val="005F1F19"/>
    <w:rsid w:val="005F2CAB"/>
    <w:rsid w:val="005F3322"/>
    <w:rsid w:val="005F65E6"/>
    <w:rsid w:val="005F7861"/>
    <w:rsid w:val="00601726"/>
    <w:rsid w:val="006033E0"/>
    <w:rsid w:val="006136A0"/>
    <w:rsid w:val="00614455"/>
    <w:rsid w:val="00614C68"/>
    <w:rsid w:val="00615CE6"/>
    <w:rsid w:val="006169A8"/>
    <w:rsid w:val="00617C9A"/>
    <w:rsid w:val="0062154F"/>
    <w:rsid w:val="0062241F"/>
    <w:rsid w:val="00625180"/>
    <w:rsid w:val="0062526C"/>
    <w:rsid w:val="00626026"/>
    <w:rsid w:val="00626045"/>
    <w:rsid w:val="00626614"/>
    <w:rsid w:val="00630BB1"/>
    <w:rsid w:val="00631A8C"/>
    <w:rsid w:val="0063315D"/>
    <w:rsid w:val="0063373D"/>
    <w:rsid w:val="00633F75"/>
    <w:rsid w:val="00640C0C"/>
    <w:rsid w:val="00642238"/>
    <w:rsid w:val="00642395"/>
    <w:rsid w:val="00645855"/>
    <w:rsid w:val="0064618B"/>
    <w:rsid w:val="00651CA2"/>
    <w:rsid w:val="00653D60"/>
    <w:rsid w:val="00655CF3"/>
    <w:rsid w:val="00656519"/>
    <w:rsid w:val="00660D05"/>
    <w:rsid w:val="00661F45"/>
    <w:rsid w:val="006633A6"/>
    <w:rsid w:val="0067090B"/>
    <w:rsid w:val="00671D9A"/>
    <w:rsid w:val="00672430"/>
    <w:rsid w:val="0067369C"/>
    <w:rsid w:val="00673952"/>
    <w:rsid w:val="006753C9"/>
    <w:rsid w:val="006805D3"/>
    <w:rsid w:val="00684ED4"/>
    <w:rsid w:val="00686C9D"/>
    <w:rsid w:val="006A1260"/>
    <w:rsid w:val="006A4A86"/>
    <w:rsid w:val="006A4EA4"/>
    <w:rsid w:val="006A4F1E"/>
    <w:rsid w:val="006A6B3E"/>
    <w:rsid w:val="006A70AB"/>
    <w:rsid w:val="006A7AD2"/>
    <w:rsid w:val="006B21FA"/>
    <w:rsid w:val="006B2D5B"/>
    <w:rsid w:val="006B63D3"/>
    <w:rsid w:val="006B7D14"/>
    <w:rsid w:val="006B7F92"/>
    <w:rsid w:val="006C186D"/>
    <w:rsid w:val="006C49B1"/>
    <w:rsid w:val="006C6AE8"/>
    <w:rsid w:val="006D3619"/>
    <w:rsid w:val="006D459A"/>
    <w:rsid w:val="006D5B93"/>
    <w:rsid w:val="006E0610"/>
    <w:rsid w:val="006E18DE"/>
    <w:rsid w:val="006E32CB"/>
    <w:rsid w:val="006E394A"/>
    <w:rsid w:val="006E54C5"/>
    <w:rsid w:val="006F092D"/>
    <w:rsid w:val="006F2139"/>
    <w:rsid w:val="006F2CBA"/>
    <w:rsid w:val="006F493E"/>
    <w:rsid w:val="006F7B3D"/>
    <w:rsid w:val="00700745"/>
    <w:rsid w:val="00707A34"/>
    <w:rsid w:val="00713BDB"/>
    <w:rsid w:val="00716E73"/>
    <w:rsid w:val="0072076F"/>
    <w:rsid w:val="00720B97"/>
    <w:rsid w:val="0072225E"/>
    <w:rsid w:val="007233DB"/>
    <w:rsid w:val="00725A7D"/>
    <w:rsid w:val="00727093"/>
    <w:rsid w:val="0073055B"/>
    <w:rsid w:val="0073085C"/>
    <w:rsid w:val="00730DCB"/>
    <w:rsid w:val="00732E56"/>
    <w:rsid w:val="00736F04"/>
    <w:rsid w:val="007373A2"/>
    <w:rsid w:val="00737B62"/>
    <w:rsid w:val="007430DA"/>
    <w:rsid w:val="00743F3B"/>
    <w:rsid w:val="00745BFA"/>
    <w:rsid w:val="00746505"/>
    <w:rsid w:val="00752FD1"/>
    <w:rsid w:val="00754E5F"/>
    <w:rsid w:val="007555FC"/>
    <w:rsid w:val="00756DE6"/>
    <w:rsid w:val="00762E70"/>
    <w:rsid w:val="00764C8D"/>
    <w:rsid w:val="00765CDC"/>
    <w:rsid w:val="00765DEB"/>
    <w:rsid w:val="00773B97"/>
    <w:rsid w:val="0077775C"/>
    <w:rsid w:val="007807CB"/>
    <w:rsid w:val="00783BE0"/>
    <w:rsid w:val="007845A5"/>
    <w:rsid w:val="0078596F"/>
    <w:rsid w:val="007859D4"/>
    <w:rsid w:val="007874F2"/>
    <w:rsid w:val="00790BB3"/>
    <w:rsid w:val="00792043"/>
    <w:rsid w:val="0079766C"/>
    <w:rsid w:val="00797EDD"/>
    <w:rsid w:val="007A1FB5"/>
    <w:rsid w:val="007A6692"/>
    <w:rsid w:val="007B0322"/>
    <w:rsid w:val="007B2F34"/>
    <w:rsid w:val="007B37E4"/>
    <w:rsid w:val="007B542F"/>
    <w:rsid w:val="007B771D"/>
    <w:rsid w:val="007C0E3F"/>
    <w:rsid w:val="007C0FA1"/>
    <w:rsid w:val="007C206C"/>
    <w:rsid w:val="007C3D51"/>
    <w:rsid w:val="007C4C27"/>
    <w:rsid w:val="007C4F84"/>
    <w:rsid w:val="007C5729"/>
    <w:rsid w:val="007D4974"/>
    <w:rsid w:val="007D4AB4"/>
    <w:rsid w:val="007D5DCC"/>
    <w:rsid w:val="007D73FF"/>
    <w:rsid w:val="007E5CD7"/>
    <w:rsid w:val="007F36AB"/>
    <w:rsid w:val="007F3E7A"/>
    <w:rsid w:val="008066B3"/>
    <w:rsid w:val="008111E4"/>
    <w:rsid w:val="0081205A"/>
    <w:rsid w:val="00812F17"/>
    <w:rsid w:val="0081301C"/>
    <w:rsid w:val="00817AD7"/>
    <w:rsid w:val="00817DD6"/>
    <w:rsid w:val="00820584"/>
    <w:rsid w:val="0082349B"/>
    <w:rsid w:val="00823A4F"/>
    <w:rsid w:val="00824CA0"/>
    <w:rsid w:val="008267D5"/>
    <w:rsid w:val="0082775B"/>
    <w:rsid w:val="00827A26"/>
    <w:rsid w:val="00830D4F"/>
    <w:rsid w:val="00831AC6"/>
    <w:rsid w:val="00831FA1"/>
    <w:rsid w:val="00834A1C"/>
    <w:rsid w:val="00836423"/>
    <w:rsid w:val="008368E0"/>
    <w:rsid w:val="00840ED4"/>
    <w:rsid w:val="00841F77"/>
    <w:rsid w:val="00843360"/>
    <w:rsid w:val="008515BE"/>
    <w:rsid w:val="00854549"/>
    <w:rsid w:val="00855C79"/>
    <w:rsid w:val="0085626B"/>
    <w:rsid w:val="00857AF1"/>
    <w:rsid w:val="00860751"/>
    <w:rsid w:val="008610B7"/>
    <w:rsid w:val="00861777"/>
    <w:rsid w:val="008624A3"/>
    <w:rsid w:val="0086297C"/>
    <w:rsid w:val="008629A9"/>
    <w:rsid w:val="00862F22"/>
    <w:rsid w:val="008650F1"/>
    <w:rsid w:val="0086530A"/>
    <w:rsid w:val="00870868"/>
    <w:rsid w:val="00870DE3"/>
    <w:rsid w:val="00870F57"/>
    <w:rsid w:val="00871215"/>
    <w:rsid w:val="00872A9A"/>
    <w:rsid w:val="00875196"/>
    <w:rsid w:val="00877551"/>
    <w:rsid w:val="008820CB"/>
    <w:rsid w:val="00884329"/>
    <w:rsid w:val="0088513A"/>
    <w:rsid w:val="0088592F"/>
    <w:rsid w:val="00885D20"/>
    <w:rsid w:val="008860A8"/>
    <w:rsid w:val="008937C3"/>
    <w:rsid w:val="00893C19"/>
    <w:rsid w:val="00895308"/>
    <w:rsid w:val="0089768D"/>
    <w:rsid w:val="008A0240"/>
    <w:rsid w:val="008A4019"/>
    <w:rsid w:val="008A5310"/>
    <w:rsid w:val="008B3380"/>
    <w:rsid w:val="008B4D0F"/>
    <w:rsid w:val="008B6FAA"/>
    <w:rsid w:val="008C6692"/>
    <w:rsid w:val="008C6FB4"/>
    <w:rsid w:val="008D2721"/>
    <w:rsid w:val="008D2B23"/>
    <w:rsid w:val="008D48A6"/>
    <w:rsid w:val="008D4FD5"/>
    <w:rsid w:val="008D6C8D"/>
    <w:rsid w:val="008E12E8"/>
    <w:rsid w:val="008E2B54"/>
    <w:rsid w:val="008E2EE3"/>
    <w:rsid w:val="008E4404"/>
    <w:rsid w:val="008E4E27"/>
    <w:rsid w:val="008E58C7"/>
    <w:rsid w:val="008E6D9C"/>
    <w:rsid w:val="008F1B19"/>
    <w:rsid w:val="008F1BC5"/>
    <w:rsid w:val="008F29E2"/>
    <w:rsid w:val="008F410F"/>
    <w:rsid w:val="008F5021"/>
    <w:rsid w:val="00900019"/>
    <w:rsid w:val="00900217"/>
    <w:rsid w:val="00901B06"/>
    <w:rsid w:val="00901DF3"/>
    <w:rsid w:val="00906803"/>
    <w:rsid w:val="00907A6F"/>
    <w:rsid w:val="00910AB6"/>
    <w:rsid w:val="00916FF9"/>
    <w:rsid w:val="0092066E"/>
    <w:rsid w:val="00922791"/>
    <w:rsid w:val="009241CB"/>
    <w:rsid w:val="00924C02"/>
    <w:rsid w:val="00933015"/>
    <w:rsid w:val="00933245"/>
    <w:rsid w:val="009346DA"/>
    <w:rsid w:val="00934820"/>
    <w:rsid w:val="009362F7"/>
    <w:rsid w:val="0093712A"/>
    <w:rsid w:val="00937CA6"/>
    <w:rsid w:val="00942307"/>
    <w:rsid w:val="00943573"/>
    <w:rsid w:val="00943DDF"/>
    <w:rsid w:val="00943EEB"/>
    <w:rsid w:val="00950E71"/>
    <w:rsid w:val="0095114E"/>
    <w:rsid w:val="00954F76"/>
    <w:rsid w:val="00960CB9"/>
    <w:rsid w:val="00962F01"/>
    <w:rsid w:val="00963C9E"/>
    <w:rsid w:val="00964BBA"/>
    <w:rsid w:val="0096712D"/>
    <w:rsid w:val="009672D2"/>
    <w:rsid w:val="00971B61"/>
    <w:rsid w:val="009732A1"/>
    <w:rsid w:val="0097474C"/>
    <w:rsid w:val="00977857"/>
    <w:rsid w:val="00977C8C"/>
    <w:rsid w:val="00980C31"/>
    <w:rsid w:val="009849BF"/>
    <w:rsid w:val="00994494"/>
    <w:rsid w:val="009955FF"/>
    <w:rsid w:val="00996372"/>
    <w:rsid w:val="009A095E"/>
    <w:rsid w:val="009A3CE1"/>
    <w:rsid w:val="009A6ED5"/>
    <w:rsid w:val="009A7660"/>
    <w:rsid w:val="009B0382"/>
    <w:rsid w:val="009B0999"/>
    <w:rsid w:val="009B1418"/>
    <w:rsid w:val="009B32D0"/>
    <w:rsid w:val="009B4CF5"/>
    <w:rsid w:val="009B70B9"/>
    <w:rsid w:val="009C22E2"/>
    <w:rsid w:val="009C2B85"/>
    <w:rsid w:val="009C2BD0"/>
    <w:rsid w:val="009C7CC7"/>
    <w:rsid w:val="009D1E73"/>
    <w:rsid w:val="009D259D"/>
    <w:rsid w:val="009D6263"/>
    <w:rsid w:val="009E34FD"/>
    <w:rsid w:val="009E3583"/>
    <w:rsid w:val="009E40D7"/>
    <w:rsid w:val="009E4787"/>
    <w:rsid w:val="009E594F"/>
    <w:rsid w:val="009E59C9"/>
    <w:rsid w:val="009F2391"/>
    <w:rsid w:val="009F2ADC"/>
    <w:rsid w:val="009F2D92"/>
    <w:rsid w:val="009F3509"/>
    <w:rsid w:val="009F5AC9"/>
    <w:rsid w:val="009F62B6"/>
    <w:rsid w:val="009F76A4"/>
    <w:rsid w:val="00A00487"/>
    <w:rsid w:val="00A01D19"/>
    <w:rsid w:val="00A05A79"/>
    <w:rsid w:val="00A11ECA"/>
    <w:rsid w:val="00A12938"/>
    <w:rsid w:val="00A211F7"/>
    <w:rsid w:val="00A24739"/>
    <w:rsid w:val="00A25661"/>
    <w:rsid w:val="00A25A88"/>
    <w:rsid w:val="00A265E5"/>
    <w:rsid w:val="00A26C22"/>
    <w:rsid w:val="00A3229B"/>
    <w:rsid w:val="00A33DC3"/>
    <w:rsid w:val="00A353B4"/>
    <w:rsid w:val="00A42781"/>
    <w:rsid w:val="00A427CD"/>
    <w:rsid w:val="00A50D9D"/>
    <w:rsid w:val="00A53000"/>
    <w:rsid w:val="00A545C6"/>
    <w:rsid w:val="00A57A31"/>
    <w:rsid w:val="00A60512"/>
    <w:rsid w:val="00A61616"/>
    <w:rsid w:val="00A6475A"/>
    <w:rsid w:val="00A64EB0"/>
    <w:rsid w:val="00A66A04"/>
    <w:rsid w:val="00A72404"/>
    <w:rsid w:val="00A73B92"/>
    <w:rsid w:val="00A73E33"/>
    <w:rsid w:val="00A7404F"/>
    <w:rsid w:val="00A75F87"/>
    <w:rsid w:val="00A7765B"/>
    <w:rsid w:val="00A8697B"/>
    <w:rsid w:val="00A87245"/>
    <w:rsid w:val="00A9043E"/>
    <w:rsid w:val="00A91C6E"/>
    <w:rsid w:val="00A91D24"/>
    <w:rsid w:val="00A93699"/>
    <w:rsid w:val="00A95D8B"/>
    <w:rsid w:val="00A96B16"/>
    <w:rsid w:val="00AA0437"/>
    <w:rsid w:val="00AA0D7C"/>
    <w:rsid w:val="00AA2C88"/>
    <w:rsid w:val="00AA498F"/>
    <w:rsid w:val="00AB1856"/>
    <w:rsid w:val="00AB1C69"/>
    <w:rsid w:val="00AB42D1"/>
    <w:rsid w:val="00AC0270"/>
    <w:rsid w:val="00AC3EA3"/>
    <w:rsid w:val="00AC45CD"/>
    <w:rsid w:val="00AC6BD9"/>
    <w:rsid w:val="00AC792D"/>
    <w:rsid w:val="00AD63AD"/>
    <w:rsid w:val="00AE4752"/>
    <w:rsid w:val="00AF0F75"/>
    <w:rsid w:val="00AF3A08"/>
    <w:rsid w:val="00AF4373"/>
    <w:rsid w:val="00B00008"/>
    <w:rsid w:val="00B00341"/>
    <w:rsid w:val="00B02F89"/>
    <w:rsid w:val="00B033FA"/>
    <w:rsid w:val="00B03A72"/>
    <w:rsid w:val="00B07115"/>
    <w:rsid w:val="00B10FFD"/>
    <w:rsid w:val="00B11289"/>
    <w:rsid w:val="00B12164"/>
    <w:rsid w:val="00B15A90"/>
    <w:rsid w:val="00B161D5"/>
    <w:rsid w:val="00B1668B"/>
    <w:rsid w:val="00B173E0"/>
    <w:rsid w:val="00B17703"/>
    <w:rsid w:val="00B20A65"/>
    <w:rsid w:val="00B2694C"/>
    <w:rsid w:val="00B31944"/>
    <w:rsid w:val="00B339E7"/>
    <w:rsid w:val="00B35B54"/>
    <w:rsid w:val="00B35C7D"/>
    <w:rsid w:val="00B40386"/>
    <w:rsid w:val="00B42528"/>
    <w:rsid w:val="00B42741"/>
    <w:rsid w:val="00B42C0A"/>
    <w:rsid w:val="00B4306F"/>
    <w:rsid w:val="00B45753"/>
    <w:rsid w:val="00B50751"/>
    <w:rsid w:val="00B54DE6"/>
    <w:rsid w:val="00B55BD4"/>
    <w:rsid w:val="00B5657E"/>
    <w:rsid w:val="00B57CAE"/>
    <w:rsid w:val="00B60690"/>
    <w:rsid w:val="00B6204C"/>
    <w:rsid w:val="00B64AE7"/>
    <w:rsid w:val="00B65535"/>
    <w:rsid w:val="00B657B8"/>
    <w:rsid w:val="00B70346"/>
    <w:rsid w:val="00B74974"/>
    <w:rsid w:val="00B75A46"/>
    <w:rsid w:val="00B80A62"/>
    <w:rsid w:val="00B83A4A"/>
    <w:rsid w:val="00B83ACD"/>
    <w:rsid w:val="00B84920"/>
    <w:rsid w:val="00B85294"/>
    <w:rsid w:val="00B8556A"/>
    <w:rsid w:val="00B874AA"/>
    <w:rsid w:val="00BA2D63"/>
    <w:rsid w:val="00BA32B0"/>
    <w:rsid w:val="00BA3790"/>
    <w:rsid w:val="00BA50AF"/>
    <w:rsid w:val="00BA5972"/>
    <w:rsid w:val="00BA5B85"/>
    <w:rsid w:val="00BB0789"/>
    <w:rsid w:val="00BB1608"/>
    <w:rsid w:val="00BB3810"/>
    <w:rsid w:val="00BB4016"/>
    <w:rsid w:val="00BB41AC"/>
    <w:rsid w:val="00BB41CE"/>
    <w:rsid w:val="00BB4A36"/>
    <w:rsid w:val="00BB6949"/>
    <w:rsid w:val="00BB7344"/>
    <w:rsid w:val="00BC028E"/>
    <w:rsid w:val="00BC0359"/>
    <w:rsid w:val="00BC2335"/>
    <w:rsid w:val="00BC3244"/>
    <w:rsid w:val="00BC40E5"/>
    <w:rsid w:val="00BC53D1"/>
    <w:rsid w:val="00BC663C"/>
    <w:rsid w:val="00BC707A"/>
    <w:rsid w:val="00BD0C61"/>
    <w:rsid w:val="00BE6502"/>
    <w:rsid w:val="00BE72B7"/>
    <w:rsid w:val="00BE7E10"/>
    <w:rsid w:val="00BF0359"/>
    <w:rsid w:val="00BF167F"/>
    <w:rsid w:val="00BF42CE"/>
    <w:rsid w:val="00BF4ABF"/>
    <w:rsid w:val="00C00F1C"/>
    <w:rsid w:val="00C012A3"/>
    <w:rsid w:val="00C03945"/>
    <w:rsid w:val="00C042A9"/>
    <w:rsid w:val="00C04FF7"/>
    <w:rsid w:val="00C06DA1"/>
    <w:rsid w:val="00C11764"/>
    <w:rsid w:val="00C151BD"/>
    <w:rsid w:val="00C15CF9"/>
    <w:rsid w:val="00C1637A"/>
    <w:rsid w:val="00C16F19"/>
    <w:rsid w:val="00C179C7"/>
    <w:rsid w:val="00C20C86"/>
    <w:rsid w:val="00C211B6"/>
    <w:rsid w:val="00C21CA3"/>
    <w:rsid w:val="00C221F2"/>
    <w:rsid w:val="00C30EB1"/>
    <w:rsid w:val="00C3319F"/>
    <w:rsid w:val="00C34EB2"/>
    <w:rsid w:val="00C36C41"/>
    <w:rsid w:val="00C372A3"/>
    <w:rsid w:val="00C40B21"/>
    <w:rsid w:val="00C43B34"/>
    <w:rsid w:val="00C44D2E"/>
    <w:rsid w:val="00C44FB0"/>
    <w:rsid w:val="00C46882"/>
    <w:rsid w:val="00C46F37"/>
    <w:rsid w:val="00C50263"/>
    <w:rsid w:val="00C51511"/>
    <w:rsid w:val="00C51F5C"/>
    <w:rsid w:val="00C52A7B"/>
    <w:rsid w:val="00C5508B"/>
    <w:rsid w:val="00C56520"/>
    <w:rsid w:val="00C574CF"/>
    <w:rsid w:val="00C623FB"/>
    <w:rsid w:val="00C6324C"/>
    <w:rsid w:val="00C63598"/>
    <w:rsid w:val="00C63ECD"/>
    <w:rsid w:val="00C6414C"/>
    <w:rsid w:val="00C65922"/>
    <w:rsid w:val="00C679AA"/>
    <w:rsid w:val="00C72258"/>
    <w:rsid w:val="00C724CF"/>
    <w:rsid w:val="00C734D6"/>
    <w:rsid w:val="00C75972"/>
    <w:rsid w:val="00C82792"/>
    <w:rsid w:val="00C83F3F"/>
    <w:rsid w:val="00C85B73"/>
    <w:rsid w:val="00C86E90"/>
    <w:rsid w:val="00C90A90"/>
    <w:rsid w:val="00C9241B"/>
    <w:rsid w:val="00C933C5"/>
    <w:rsid w:val="00C948FD"/>
    <w:rsid w:val="00C952BD"/>
    <w:rsid w:val="00C96C46"/>
    <w:rsid w:val="00C96D65"/>
    <w:rsid w:val="00CA0EDF"/>
    <w:rsid w:val="00CA1783"/>
    <w:rsid w:val="00CA2D2F"/>
    <w:rsid w:val="00CA74A2"/>
    <w:rsid w:val="00CB0700"/>
    <w:rsid w:val="00CB2220"/>
    <w:rsid w:val="00CB3487"/>
    <w:rsid w:val="00CB39B7"/>
    <w:rsid w:val="00CB43D5"/>
    <w:rsid w:val="00CC2EEE"/>
    <w:rsid w:val="00CC481D"/>
    <w:rsid w:val="00CC66C8"/>
    <w:rsid w:val="00CC76F9"/>
    <w:rsid w:val="00CC7B7E"/>
    <w:rsid w:val="00CC7FAE"/>
    <w:rsid w:val="00CD05B0"/>
    <w:rsid w:val="00CD066B"/>
    <w:rsid w:val="00CD161F"/>
    <w:rsid w:val="00CD32B4"/>
    <w:rsid w:val="00CD3ECE"/>
    <w:rsid w:val="00CD46E2"/>
    <w:rsid w:val="00CD5405"/>
    <w:rsid w:val="00CD6A65"/>
    <w:rsid w:val="00CE16F3"/>
    <w:rsid w:val="00CE6106"/>
    <w:rsid w:val="00CE6C70"/>
    <w:rsid w:val="00CF1F0C"/>
    <w:rsid w:val="00CF305D"/>
    <w:rsid w:val="00CF4734"/>
    <w:rsid w:val="00CF47CE"/>
    <w:rsid w:val="00CF5CB6"/>
    <w:rsid w:val="00CF6600"/>
    <w:rsid w:val="00CF7FBF"/>
    <w:rsid w:val="00D00D0B"/>
    <w:rsid w:val="00D019AC"/>
    <w:rsid w:val="00D04B69"/>
    <w:rsid w:val="00D04B98"/>
    <w:rsid w:val="00D04ED1"/>
    <w:rsid w:val="00D05BA8"/>
    <w:rsid w:val="00D06D36"/>
    <w:rsid w:val="00D119B7"/>
    <w:rsid w:val="00D127C6"/>
    <w:rsid w:val="00D13A2E"/>
    <w:rsid w:val="00D17AE1"/>
    <w:rsid w:val="00D17FBC"/>
    <w:rsid w:val="00D24F5E"/>
    <w:rsid w:val="00D31584"/>
    <w:rsid w:val="00D36ED9"/>
    <w:rsid w:val="00D40420"/>
    <w:rsid w:val="00D42E78"/>
    <w:rsid w:val="00D4623D"/>
    <w:rsid w:val="00D46A16"/>
    <w:rsid w:val="00D51B19"/>
    <w:rsid w:val="00D537FA"/>
    <w:rsid w:val="00D57E68"/>
    <w:rsid w:val="00D60315"/>
    <w:rsid w:val="00D61C7F"/>
    <w:rsid w:val="00D674CA"/>
    <w:rsid w:val="00D71027"/>
    <w:rsid w:val="00D716CA"/>
    <w:rsid w:val="00D74E92"/>
    <w:rsid w:val="00D77912"/>
    <w:rsid w:val="00D80010"/>
    <w:rsid w:val="00D80D99"/>
    <w:rsid w:val="00D8208C"/>
    <w:rsid w:val="00D837E1"/>
    <w:rsid w:val="00D874C6"/>
    <w:rsid w:val="00D87FF4"/>
    <w:rsid w:val="00D92803"/>
    <w:rsid w:val="00D92AAA"/>
    <w:rsid w:val="00D9503C"/>
    <w:rsid w:val="00D97062"/>
    <w:rsid w:val="00D976C2"/>
    <w:rsid w:val="00DA2322"/>
    <w:rsid w:val="00DA6860"/>
    <w:rsid w:val="00DB2C0F"/>
    <w:rsid w:val="00DB37F6"/>
    <w:rsid w:val="00DC020F"/>
    <w:rsid w:val="00DC06C2"/>
    <w:rsid w:val="00DC4402"/>
    <w:rsid w:val="00DC5752"/>
    <w:rsid w:val="00DD73EF"/>
    <w:rsid w:val="00DD7647"/>
    <w:rsid w:val="00DE0210"/>
    <w:rsid w:val="00DE1B4F"/>
    <w:rsid w:val="00DE2220"/>
    <w:rsid w:val="00DE23E8"/>
    <w:rsid w:val="00DE2F27"/>
    <w:rsid w:val="00DE5987"/>
    <w:rsid w:val="00DE6716"/>
    <w:rsid w:val="00DF187F"/>
    <w:rsid w:val="00DF51E6"/>
    <w:rsid w:val="00DF5D1D"/>
    <w:rsid w:val="00E0128B"/>
    <w:rsid w:val="00E01C49"/>
    <w:rsid w:val="00E05318"/>
    <w:rsid w:val="00E06632"/>
    <w:rsid w:val="00E07FFD"/>
    <w:rsid w:val="00E11C78"/>
    <w:rsid w:val="00E12B62"/>
    <w:rsid w:val="00E140CB"/>
    <w:rsid w:val="00E175DA"/>
    <w:rsid w:val="00E17A90"/>
    <w:rsid w:val="00E2017D"/>
    <w:rsid w:val="00E2099B"/>
    <w:rsid w:val="00E23691"/>
    <w:rsid w:val="00E30FE8"/>
    <w:rsid w:val="00E320A2"/>
    <w:rsid w:val="00E33EDE"/>
    <w:rsid w:val="00E33F27"/>
    <w:rsid w:val="00E34F92"/>
    <w:rsid w:val="00E447C3"/>
    <w:rsid w:val="00E45E6B"/>
    <w:rsid w:val="00E53A4F"/>
    <w:rsid w:val="00E53EAB"/>
    <w:rsid w:val="00E54182"/>
    <w:rsid w:val="00E55D9B"/>
    <w:rsid w:val="00E57FB7"/>
    <w:rsid w:val="00E62116"/>
    <w:rsid w:val="00E62A41"/>
    <w:rsid w:val="00E64E17"/>
    <w:rsid w:val="00E676A2"/>
    <w:rsid w:val="00E711E7"/>
    <w:rsid w:val="00E7166E"/>
    <w:rsid w:val="00E848C2"/>
    <w:rsid w:val="00E852EA"/>
    <w:rsid w:val="00E93FC6"/>
    <w:rsid w:val="00E943A8"/>
    <w:rsid w:val="00EA0E8D"/>
    <w:rsid w:val="00EA2794"/>
    <w:rsid w:val="00EA3D3C"/>
    <w:rsid w:val="00EB276E"/>
    <w:rsid w:val="00EB3F68"/>
    <w:rsid w:val="00EB44F6"/>
    <w:rsid w:val="00EB7A1A"/>
    <w:rsid w:val="00EC0E61"/>
    <w:rsid w:val="00EC1978"/>
    <w:rsid w:val="00EC1AE0"/>
    <w:rsid w:val="00EC3A40"/>
    <w:rsid w:val="00EC7CC3"/>
    <w:rsid w:val="00ED039E"/>
    <w:rsid w:val="00ED3E0C"/>
    <w:rsid w:val="00ED4E1B"/>
    <w:rsid w:val="00ED5666"/>
    <w:rsid w:val="00EE46B1"/>
    <w:rsid w:val="00EF07D1"/>
    <w:rsid w:val="00EF3BBC"/>
    <w:rsid w:val="00EF42E2"/>
    <w:rsid w:val="00EF55CB"/>
    <w:rsid w:val="00F019A2"/>
    <w:rsid w:val="00F14AFD"/>
    <w:rsid w:val="00F1539F"/>
    <w:rsid w:val="00F16594"/>
    <w:rsid w:val="00F175F4"/>
    <w:rsid w:val="00F21BE0"/>
    <w:rsid w:val="00F2320D"/>
    <w:rsid w:val="00F24249"/>
    <w:rsid w:val="00F254A4"/>
    <w:rsid w:val="00F32DDF"/>
    <w:rsid w:val="00F33F47"/>
    <w:rsid w:val="00F40139"/>
    <w:rsid w:val="00F40397"/>
    <w:rsid w:val="00F40AF0"/>
    <w:rsid w:val="00F43C25"/>
    <w:rsid w:val="00F43FE8"/>
    <w:rsid w:val="00F46494"/>
    <w:rsid w:val="00F503C2"/>
    <w:rsid w:val="00F54136"/>
    <w:rsid w:val="00F54D0F"/>
    <w:rsid w:val="00F558AB"/>
    <w:rsid w:val="00F56D36"/>
    <w:rsid w:val="00F5793D"/>
    <w:rsid w:val="00F61658"/>
    <w:rsid w:val="00F61C37"/>
    <w:rsid w:val="00F61D89"/>
    <w:rsid w:val="00F64847"/>
    <w:rsid w:val="00F650B0"/>
    <w:rsid w:val="00F66D8F"/>
    <w:rsid w:val="00F71A04"/>
    <w:rsid w:val="00F71A9B"/>
    <w:rsid w:val="00F73D84"/>
    <w:rsid w:val="00F814F2"/>
    <w:rsid w:val="00F846EF"/>
    <w:rsid w:val="00F8555A"/>
    <w:rsid w:val="00F86ABB"/>
    <w:rsid w:val="00F9120B"/>
    <w:rsid w:val="00F91563"/>
    <w:rsid w:val="00F951F0"/>
    <w:rsid w:val="00F9657D"/>
    <w:rsid w:val="00F97039"/>
    <w:rsid w:val="00FA2D5C"/>
    <w:rsid w:val="00FA6061"/>
    <w:rsid w:val="00FA6F8F"/>
    <w:rsid w:val="00FA7041"/>
    <w:rsid w:val="00FB1FCF"/>
    <w:rsid w:val="00FB2BDE"/>
    <w:rsid w:val="00FC15B8"/>
    <w:rsid w:val="00FC2DAC"/>
    <w:rsid w:val="00FC377F"/>
    <w:rsid w:val="00FC51D3"/>
    <w:rsid w:val="00FC69AA"/>
    <w:rsid w:val="00FC7DC0"/>
    <w:rsid w:val="00FD03F8"/>
    <w:rsid w:val="00FD1A6E"/>
    <w:rsid w:val="00FD7648"/>
    <w:rsid w:val="00FD7830"/>
    <w:rsid w:val="00FD78F9"/>
    <w:rsid w:val="00FE2023"/>
    <w:rsid w:val="00FE2770"/>
    <w:rsid w:val="00FE6633"/>
    <w:rsid w:val="00FF1059"/>
    <w:rsid w:val="00FF6938"/>
    <w:rsid w:val="00FF6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09BEA237"/>
  <w15:docId w15:val="{9C82D146-9B17-4765-A651-81903324C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rynqvb">
    <w:name w:val="rynqvb"/>
    <w:basedOn w:val="Absatz-Standardschriftart"/>
    <w:rsid w:val="005B6D5B"/>
  </w:style>
  <w:style w:type="paragraph" w:styleId="Literaturverzeichnis">
    <w:name w:val="Bibliography"/>
    <w:basedOn w:val="Standard"/>
    <w:next w:val="Standard"/>
    <w:uiPriority w:val="37"/>
    <w:unhideWhenUsed/>
    <w:rsid w:val="002165D8"/>
    <w:pPr>
      <w:tabs>
        <w:tab w:val="left" w:pos="384"/>
      </w:tabs>
      <w:ind w:left="384" w:hanging="384"/>
    </w:pPr>
  </w:style>
  <w:style w:type="character" w:customStyle="1" w:styleId="markedcontent">
    <w:name w:val="markedcontent"/>
    <w:basedOn w:val="Absatz-Standardschriftart"/>
    <w:rsid w:val="00B2694C"/>
  </w:style>
  <w:style w:type="paragraph" w:customStyle="1" w:styleId="mb0">
    <w:name w:val="mb0"/>
    <w:basedOn w:val="Standard"/>
    <w:rsid w:val="00BA5B85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1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07659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8393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8819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00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36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2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9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714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49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66096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21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1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 xsi:nil="true"/>
    <_dlc_DocIdUrl xmlns="26005759-6815-4540-b8ea-913958d74f23">
      <Url xsi:nil="true"/>
      <Description xsi:nil="true"/>
    </_dlc_DocIdUrl>
    <_dlc_DocIdPersistId xmlns="26005759-6815-4540-b8ea-913958d74f23" xsi:nil="true"/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 xsi:nil="true"/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70c08f3-bdc0-46be-888b-e62464d9f78c"/>
    <ds:schemaRef ds:uri="http://purl.org/dc/elements/1.1/"/>
    <ds:schemaRef ds:uri="26005759-6815-4540-b8ea-913958d74f23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574B2449-BD7C-425B-B1B6-5D7B6EAB2F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2</Pages>
  <Words>127</Words>
  <Characters>801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Sebastian Friedrich</cp:lastModifiedBy>
  <cp:revision>3</cp:revision>
  <cp:lastPrinted>2013-10-03T12:51:00Z</cp:lastPrinted>
  <dcterms:created xsi:type="dcterms:W3CDTF">2024-09-03T12:37:00Z</dcterms:created>
  <dcterms:modified xsi:type="dcterms:W3CDTF">2024-09-03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4"&gt;&lt;session id="eF5HTQW4"/&gt;&lt;style id="http://www.zotero.org/styles/vancouver" locale="de-DE" hasBibliography="1" bibliographyStyleHasBeenSet="1"/&gt;&lt;prefs&gt;&lt;pref name="fieldType" value="Field"/&gt;&lt;pref name="automatic</vt:lpwstr>
  </property>
  <property fmtid="{D5CDD505-2E9C-101B-9397-08002B2CF9AE}" pid="11" name="ZOTERO_PREF_2">
    <vt:lpwstr>JournalAbbreviations" value="true"/&gt;&lt;/prefs&gt;&lt;/data&gt;</vt:lpwstr>
  </property>
</Properties>
</file>